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EE923" w14:textId="77777777" w:rsidR="008F6FDF" w:rsidRDefault="008F6FDF" w:rsidP="008F6FDF">
      <w:r>
        <w:tab/>
        <w:t>YQ13422hy</w:t>
      </w:r>
      <w:r>
        <w:tab/>
        <w:t>YQ13530hy</w:t>
      </w:r>
    </w:p>
    <w:p w14:paraId="54D29444" w14:textId="77777777" w:rsidR="008F6FDF" w:rsidRDefault="008F6FDF" w:rsidP="008F6FDF">
      <w:r>
        <w:t>YQ13422hy</w:t>
      </w:r>
      <w:r>
        <w:tab/>
        <w:t>1.0</w:t>
      </w:r>
      <w:r>
        <w:tab/>
        <w:t>0.9967394553987596</w:t>
      </w:r>
    </w:p>
    <w:p w14:paraId="61216337" w14:textId="2D8EE985" w:rsidR="002F751F" w:rsidRDefault="008F6FDF" w:rsidP="008F6FDF">
      <w:r>
        <w:t>YQ13530hy</w:t>
      </w:r>
      <w:r>
        <w:tab/>
        <w:t>0.999717639807624</w:t>
      </w:r>
      <w:r>
        <w:tab/>
        <w:t>1.0</w:t>
      </w:r>
    </w:p>
    <w:sectPr w:rsidR="002F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B4D"/>
    <w:rsid w:val="002F751F"/>
    <w:rsid w:val="00587AAB"/>
    <w:rsid w:val="0061120E"/>
    <w:rsid w:val="0082508B"/>
    <w:rsid w:val="008F6FDF"/>
    <w:rsid w:val="00E7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6D7B7-0114-452D-9721-F9D23B96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9486988@qq.com</dc:creator>
  <cp:keywords/>
  <dc:description/>
  <cp:lastModifiedBy>909486988@qq.com</cp:lastModifiedBy>
  <cp:revision>2</cp:revision>
  <dcterms:created xsi:type="dcterms:W3CDTF">2022-09-28T08:09:00Z</dcterms:created>
  <dcterms:modified xsi:type="dcterms:W3CDTF">2022-09-28T08:09:00Z</dcterms:modified>
</cp:coreProperties>
</file>